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jc w:val="both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>Supplementary Table S</w:t>
      </w:r>
      <w:r>
        <w:rPr/>
        <w:t>2: Statistics of level 2 and level 3 assemblies of NGS reads using Velvet &amp; Oases and CD-HIT softwares respectively.</w:t>
      </w:r>
    </w:p>
    <w:tbl>
      <w:tblPr>
        <w:tblW w:w="10093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134"/>
        <w:gridCol w:w="1417"/>
        <w:gridCol w:w="2127"/>
        <w:gridCol w:w="708"/>
        <w:gridCol w:w="1418"/>
        <w:gridCol w:w="1417"/>
      </w:tblGrid>
      <w:tr>
        <w:trPr>
          <w:trHeight w:val="755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32"/>
                <w:szCs w:val="3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32"/>
                <w:szCs w:val="3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Total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otal length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verage transcript siz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aximum Transcript siz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inimum Transcript size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ranscrip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3,60,4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57419008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593.180130686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22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3,6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ontigs or “Unitranscript”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85,9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3302304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548.0936376226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21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13,6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200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15:21:00Z</dcterms:created>
  <dc:creator>APARUPA</dc:creator>
  <dc:description/>
  <cp:keywords/>
  <dc:language>en-US</dc:language>
  <cp:lastModifiedBy>APARUPA</cp:lastModifiedBy>
  <dcterms:modified xsi:type="dcterms:W3CDTF">2015-11-12T11:5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